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DFA90" w14:textId="01CFDBA2" w:rsidR="002776E0" w:rsidRPr="00D41C6A" w:rsidRDefault="002776E0" w:rsidP="002776E0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D41C6A">
        <w:rPr>
          <w:rFonts w:ascii="Arial" w:hAnsi="Arial" w:cs="Arial"/>
          <w:b/>
          <w:sz w:val="22"/>
          <w:szCs w:val="22"/>
        </w:rPr>
        <w:t>References</w:t>
      </w:r>
    </w:p>
    <w:p w14:paraId="421258F4" w14:textId="77777777" w:rsidR="002776E0" w:rsidRPr="00D41C6A" w:rsidRDefault="002776E0" w:rsidP="002776E0">
      <w:pPr>
        <w:rPr>
          <w:rFonts w:ascii="Arial" w:hAnsi="Arial" w:cs="Arial"/>
          <w:sz w:val="22"/>
          <w:szCs w:val="22"/>
        </w:rPr>
      </w:pPr>
    </w:p>
    <w:p w14:paraId="54EB5F08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sz w:val="22"/>
          <w:szCs w:val="22"/>
        </w:rPr>
        <w:fldChar w:fldCharType="begin"/>
      </w:r>
      <w:r w:rsidRPr="00C576A5">
        <w:rPr>
          <w:rFonts w:ascii="Arial" w:hAnsi="Arial" w:cs="Arial"/>
          <w:sz w:val="22"/>
          <w:szCs w:val="22"/>
        </w:rPr>
        <w:instrText xml:space="preserve"> ADDIN EN.REFLIST </w:instrText>
      </w:r>
      <w:r w:rsidRPr="00C576A5">
        <w:rPr>
          <w:rFonts w:ascii="Arial" w:hAnsi="Arial" w:cs="Arial"/>
          <w:sz w:val="22"/>
          <w:szCs w:val="22"/>
        </w:rPr>
        <w:fldChar w:fldCharType="separate"/>
      </w:r>
      <w:r w:rsidRPr="00C576A5">
        <w:rPr>
          <w:rFonts w:ascii="Arial" w:hAnsi="Arial" w:cs="Arial"/>
          <w:noProof/>
          <w:sz w:val="22"/>
          <w:szCs w:val="22"/>
        </w:rPr>
        <w:t>1.</w:t>
      </w:r>
      <w:r w:rsidRPr="00C576A5">
        <w:rPr>
          <w:rFonts w:ascii="Arial" w:hAnsi="Arial" w:cs="Arial"/>
          <w:noProof/>
          <w:sz w:val="22"/>
          <w:szCs w:val="22"/>
        </w:rPr>
        <w:tab/>
        <w:t>Bassler BL, Greenberg EP, Stevens AM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97. Cross-species induction of luminescence in the quorum-sensing bacterium Vibrio harveyi. J Bacteriol 179:4043-5.</w:t>
      </w:r>
    </w:p>
    <w:p w14:paraId="64A9A04D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2.</w:t>
      </w:r>
      <w:r w:rsidRPr="00C576A5">
        <w:rPr>
          <w:rFonts w:ascii="Arial" w:hAnsi="Arial" w:cs="Arial"/>
          <w:noProof/>
          <w:sz w:val="22"/>
          <w:szCs w:val="22"/>
        </w:rPr>
        <w:tab/>
        <w:t>Freeman JA, Bassler BL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99. A genetic analysis of the function of LuxO, a two-component response regulator involved in quorum sensing in Vibrio harveyi. Mol Microbiol 31:665-77.</w:t>
      </w:r>
    </w:p>
    <w:p w14:paraId="5A77A77A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3.</w:t>
      </w:r>
      <w:r w:rsidRPr="00C576A5">
        <w:rPr>
          <w:rFonts w:ascii="Arial" w:hAnsi="Arial" w:cs="Arial"/>
          <w:noProof/>
          <w:sz w:val="22"/>
          <w:szCs w:val="22"/>
        </w:rPr>
        <w:tab/>
        <w:t>Pompeani AJ, Irgon JJ, Berger MF, Bulyk ML, Wingreen NS, Bassler BL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08. The Vibrio harveyi master quorum-sensing regulator, LuxR, a TetR-type protein is both an activator and a repressor: DNA recognition and binding specificity at target promoters. Mol Microbiol 70:76-88.</w:t>
      </w:r>
    </w:p>
    <w:p w14:paraId="3B60D6AD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4.</w:t>
      </w:r>
      <w:r w:rsidRPr="00C576A5">
        <w:rPr>
          <w:rFonts w:ascii="Arial" w:hAnsi="Arial" w:cs="Arial"/>
          <w:noProof/>
          <w:sz w:val="22"/>
          <w:szCs w:val="22"/>
        </w:rPr>
        <w:tab/>
        <w:t>Dias GM, Thompson CC, Fishman B, Naka H, Haygood MG, Crosa JH, Thompson FL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12. Genome sequence of the marine bacterium Vibrio campbellii DS40M4, isolated from open ocean water. J Bacteriol 194:904.</w:t>
      </w:r>
    </w:p>
    <w:p w14:paraId="0D187F25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5.</w:t>
      </w:r>
      <w:r w:rsidRPr="00C576A5">
        <w:rPr>
          <w:rFonts w:ascii="Arial" w:hAnsi="Arial" w:cs="Arial"/>
          <w:noProof/>
          <w:sz w:val="22"/>
          <w:szCs w:val="22"/>
        </w:rPr>
        <w:tab/>
        <w:t>Rattanama P, Srinitiwarawong K, Thompson JR, Pomwised R, Supamattaya K, Vuddhakul V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09. Shrimp pathogenicity, hemolysis, and the presence of hemolysin and TTSS genes in Vibrio harveyi isolated from Thailand. Dis Aquat Organ 86:113-22.</w:t>
      </w:r>
    </w:p>
    <w:p w14:paraId="7FD26F2D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6.</w:t>
      </w:r>
      <w:r w:rsidRPr="00C576A5">
        <w:rPr>
          <w:rFonts w:ascii="Arial" w:hAnsi="Arial" w:cs="Arial"/>
          <w:noProof/>
          <w:sz w:val="22"/>
          <w:szCs w:val="22"/>
        </w:rPr>
        <w:tab/>
        <w:t>Baumann P, Baumann L, Reichelt JL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73. Taxonomy of marine bacteria: Beneckea parahaemolytica and Beneckea alginolytica. J Bacteriol 113:1144-55.</w:t>
      </w:r>
    </w:p>
    <w:p w14:paraId="47000F27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7.</w:t>
      </w:r>
      <w:r w:rsidRPr="00C576A5">
        <w:rPr>
          <w:rFonts w:ascii="Arial" w:hAnsi="Arial" w:cs="Arial"/>
          <w:noProof/>
          <w:sz w:val="22"/>
          <w:szCs w:val="22"/>
        </w:rPr>
        <w:tab/>
        <w:t>Long T, Tu KC, Wang Y, Mehta P, Ong NP, Bassler BL, Wingreen NS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09. Quantifying the integration of quorum-sensing signals with single-cell resolution. PLoS Biol 7:e68.</w:t>
      </w:r>
    </w:p>
    <w:p w14:paraId="6852241B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8.</w:t>
      </w:r>
      <w:r w:rsidRPr="00C576A5">
        <w:rPr>
          <w:rFonts w:ascii="Arial" w:hAnsi="Arial" w:cs="Arial"/>
          <w:noProof/>
          <w:sz w:val="22"/>
          <w:szCs w:val="22"/>
        </w:rPr>
        <w:tab/>
        <w:t>Waters CM, Bassler BL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06. The Vibrio harveyi quorum-sensing system uses shared regulatory components to discriminate between multiple autoinducers. Genes Dev 20:2754-67.</w:t>
      </w:r>
    </w:p>
    <w:p w14:paraId="324010F4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9.</w:t>
      </w:r>
      <w:r w:rsidRPr="00C576A5">
        <w:rPr>
          <w:rFonts w:ascii="Arial" w:hAnsi="Arial" w:cs="Arial"/>
          <w:noProof/>
          <w:sz w:val="22"/>
          <w:szCs w:val="22"/>
        </w:rPr>
        <w:tab/>
        <w:t>Miller VL, DiRita VJ, Mekalanos JJ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89. Identification of toxS, a regulatory gene whose product enhances toxR-mediated activation of the cholera toxin promoter. J Bacteriol 171:1288-93.</w:t>
      </w:r>
    </w:p>
    <w:p w14:paraId="5ED71EC1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10.</w:t>
      </w:r>
      <w:r w:rsidRPr="00C576A5">
        <w:rPr>
          <w:rFonts w:ascii="Arial" w:hAnsi="Arial" w:cs="Arial"/>
          <w:noProof/>
          <w:sz w:val="22"/>
          <w:szCs w:val="22"/>
        </w:rPr>
        <w:tab/>
        <w:t>Dalia TN, Hayes CA, Stolyar S, Marx CJ, McKinlay JB, Dalia AB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2017. Multiplex Genome Editing by Natural Transformation (MuGENT) for Synthetic Biology in Vibrio natriegens. ACS Synth Biol 6:1650-1655.</w:t>
      </w:r>
    </w:p>
    <w:p w14:paraId="7DC3C234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11.</w:t>
      </w:r>
      <w:r w:rsidRPr="00C576A5">
        <w:rPr>
          <w:rFonts w:ascii="Arial" w:hAnsi="Arial" w:cs="Arial"/>
          <w:noProof/>
          <w:sz w:val="22"/>
          <w:szCs w:val="22"/>
        </w:rPr>
        <w:tab/>
        <w:t>de Lorenzo V, Timmis KN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94. Analysis and construction of stable phenotypes in gram-negative bacteria with Tn5- and Tn10-derived minitransposons. Methods Enzymol 235:386-405.</w:t>
      </w:r>
    </w:p>
    <w:p w14:paraId="59FE3AE7" w14:textId="77777777" w:rsidR="002776E0" w:rsidRPr="00C576A5" w:rsidRDefault="002776E0" w:rsidP="002776E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576A5">
        <w:rPr>
          <w:rFonts w:ascii="Arial" w:hAnsi="Arial" w:cs="Arial"/>
          <w:noProof/>
          <w:sz w:val="22"/>
          <w:szCs w:val="22"/>
        </w:rPr>
        <w:t>12.</w:t>
      </w:r>
      <w:r w:rsidRPr="00C576A5">
        <w:rPr>
          <w:rFonts w:ascii="Arial" w:hAnsi="Arial" w:cs="Arial"/>
          <w:noProof/>
          <w:sz w:val="22"/>
          <w:szCs w:val="22"/>
        </w:rPr>
        <w:tab/>
        <w:t>Furste JP, Pansegrau W, Frank R, Blocker H, Scholz P, Bagdasarian M, Lanka E.</w:t>
      </w:r>
      <w:r w:rsidRPr="00C576A5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C576A5">
        <w:rPr>
          <w:rFonts w:ascii="Arial" w:hAnsi="Arial" w:cs="Arial"/>
          <w:noProof/>
          <w:sz w:val="22"/>
          <w:szCs w:val="22"/>
        </w:rPr>
        <w:t>1986. Molecular cloning of the plasmid RP4 primase region in a multi-host-range tacP expression vector. Gene 48:119-31.</w:t>
      </w:r>
    </w:p>
    <w:p w14:paraId="09268D0F" w14:textId="77777777" w:rsidR="00EC1623" w:rsidRDefault="002776E0" w:rsidP="002776E0">
      <w:r w:rsidRPr="00C576A5">
        <w:rPr>
          <w:rFonts w:ascii="Arial" w:hAnsi="Arial" w:cs="Arial"/>
          <w:sz w:val="22"/>
          <w:szCs w:val="22"/>
        </w:rPr>
        <w:fldChar w:fldCharType="end"/>
      </w:r>
    </w:p>
    <w:sectPr w:rsidR="00EC1623" w:rsidSect="0008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6E0"/>
    <w:rsid w:val="00085A97"/>
    <w:rsid w:val="002776E0"/>
    <w:rsid w:val="00685198"/>
    <w:rsid w:val="007C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41321"/>
  <w15:chartTrackingRefBased/>
  <w15:docId w15:val="{00A8B7E2-413F-0E43-A126-B39ABEDBF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76E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77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2</cp:revision>
  <dcterms:created xsi:type="dcterms:W3CDTF">2019-10-20T19:14:00Z</dcterms:created>
  <dcterms:modified xsi:type="dcterms:W3CDTF">2019-10-20T19:15:00Z</dcterms:modified>
</cp:coreProperties>
</file>